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3806F" w14:textId="77777777" w:rsidR="00CC12AA" w:rsidRDefault="00CC12AA" w:rsidP="00CC12AA">
      <w:pPr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1112FE44" w14:textId="77777777" w:rsidR="00CC12AA" w:rsidRPr="005C145D" w:rsidRDefault="00CC12AA" w:rsidP="00CC12AA">
      <w:pPr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5C145D">
        <w:rPr>
          <w:rFonts w:ascii="Times New Roman" w:hAnsi="Times New Roman"/>
          <w:b/>
          <w:bCs/>
          <w:sz w:val="24"/>
          <w:szCs w:val="24"/>
        </w:rPr>
        <w:t>Supplementary material 1 Comparison of clinical data between survived and deceased patients in the MDA5</w:t>
      </w:r>
      <w:r w:rsidRPr="005C145D"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 w:rsidRPr="005C145D">
        <w:rPr>
          <w:rFonts w:ascii="Times New Roman" w:hAnsi="Times New Roman"/>
          <w:b/>
          <w:bCs/>
          <w:sz w:val="24"/>
          <w:szCs w:val="24"/>
        </w:rPr>
        <w:t xml:space="preserve"> DM-ILD cohor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2219"/>
        <w:gridCol w:w="2219"/>
        <w:gridCol w:w="1102"/>
      </w:tblGrid>
      <w:tr w:rsidR="00CC12AA" w:rsidRPr="005C145D" w14:paraId="16D99145" w14:textId="77777777" w:rsidTr="00A30BFB">
        <w:trPr>
          <w:jc w:val="center"/>
        </w:trPr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12550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129873004"/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120CA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Survived</w:t>
            </w: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（</w:t>
            </w: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n = 29</w:t>
            </w: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3BE19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Deceased (n = 30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0A151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C12AA" w:rsidRPr="005C145D" w14:paraId="210C7C71" w14:textId="77777777" w:rsidTr="00A30BFB">
        <w:trPr>
          <w:jc w:val="center"/>
        </w:trPr>
        <w:tc>
          <w:tcPr>
            <w:tcW w:w="852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A6CCD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ILD pattern (Radiological and pathological diagnosis by MDT)</w:t>
            </w:r>
          </w:p>
        </w:tc>
      </w:tr>
      <w:tr w:rsidR="00CC12AA" w:rsidRPr="005C145D" w14:paraId="567810D6" w14:textId="77777777" w:rsidTr="00A30BFB">
        <w:trPr>
          <w:jc w:val="center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EC0F5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NSIP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0C0D62E7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8(62.1%)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89800F8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2(6.7%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7A6A2E1D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C12AA" w:rsidRPr="005C145D" w14:paraId="089A8EBB" w14:textId="77777777" w:rsidTr="00A30BFB">
        <w:trPr>
          <w:jc w:val="center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AB6C9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OP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CB31D15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5(17.2%)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E6F5CDD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7(23.3%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314A4089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748</w:t>
            </w:r>
          </w:p>
        </w:tc>
      </w:tr>
      <w:tr w:rsidR="00CC12AA" w:rsidRPr="005C145D" w14:paraId="12904602" w14:textId="77777777" w:rsidTr="00A30BFB">
        <w:trPr>
          <w:jc w:val="center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24FEF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UIP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52A15FE9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2(6.9%)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3E9508E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(3.3%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78C40211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612</w:t>
            </w:r>
          </w:p>
        </w:tc>
      </w:tr>
      <w:tr w:rsidR="00CC12AA" w:rsidRPr="005C145D" w14:paraId="1ACCB904" w14:textId="77777777" w:rsidTr="00A30BFB">
        <w:trPr>
          <w:jc w:val="center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A69B5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DAD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D161A5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(0.0%)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43FCA64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20(66.7%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4E83367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C12AA" w:rsidRPr="005C145D" w14:paraId="10ED178C" w14:textId="77777777" w:rsidTr="00A30BFB">
        <w:trPr>
          <w:jc w:val="center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27CC2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mixed NSIP-OP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1DD9020F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4(13.8%)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2930BC49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(0.0%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4DB41742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CC12AA" w:rsidRPr="005C145D" w14:paraId="475BD907" w14:textId="77777777" w:rsidTr="00A30BFB">
        <w:trPr>
          <w:jc w:val="center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CFDCB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RPILD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71914DD4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(0.0%)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</w:tcPr>
          <w:p w14:paraId="6E63AC3C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29(96.7%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</w:tcPr>
          <w:p w14:paraId="00D35B22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C12AA" w:rsidRPr="005C145D" w14:paraId="2136E48B" w14:textId="77777777" w:rsidTr="00A30BFB">
        <w:trPr>
          <w:jc w:val="center"/>
        </w:trPr>
        <w:tc>
          <w:tcPr>
            <w:tcW w:w="2842" w:type="dxa"/>
            <w:tcBorders>
              <w:top w:val="nil"/>
            </w:tcBorders>
            <w:shd w:val="clear" w:color="auto" w:fill="auto"/>
            <w:vAlign w:val="center"/>
          </w:tcPr>
          <w:p w14:paraId="29A1CBCB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blood lymphocyte count (×10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2280" w:type="dxa"/>
            <w:tcBorders>
              <w:top w:val="nil"/>
            </w:tcBorders>
            <w:shd w:val="clear" w:color="auto" w:fill="auto"/>
          </w:tcPr>
          <w:p w14:paraId="3F13FF6A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87(0.68, 1.25)</w:t>
            </w:r>
          </w:p>
        </w:tc>
        <w:tc>
          <w:tcPr>
            <w:tcW w:w="2280" w:type="dxa"/>
            <w:tcBorders>
              <w:top w:val="nil"/>
            </w:tcBorders>
            <w:shd w:val="clear" w:color="auto" w:fill="auto"/>
          </w:tcPr>
          <w:p w14:paraId="7D3A6916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53(0.34, 0.66)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</w:tcPr>
          <w:p w14:paraId="44DE5A31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C12AA" w:rsidRPr="005C145D" w14:paraId="26A65354" w14:textId="77777777" w:rsidTr="00A30BFB">
        <w:trPr>
          <w:jc w:val="center"/>
        </w:trPr>
        <w:tc>
          <w:tcPr>
            <w:tcW w:w="8528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A5AB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Peripheral Blood Lymphocyte Subsets</w:t>
            </w:r>
          </w:p>
        </w:tc>
      </w:tr>
      <w:tr w:rsidR="00CC12AA" w:rsidRPr="005C145D" w14:paraId="1E6C90F0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903C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3C04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58.4(56.35, 65.3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C46B6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60.7(53.33, 64.7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851D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CC12AA" w:rsidRPr="005C145D" w14:paraId="13D962F3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1424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cell/</w:t>
            </w:r>
            <w:proofErr w:type="spellStart"/>
            <w:r w:rsidRPr="005C145D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5C14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7176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518.42(402.97, 838.1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812D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301.07(228.70, 415.3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75DC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C12AA" w:rsidRPr="005C145D" w14:paraId="36CAF290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B8A8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CD4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B73B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38.38(35.20, 42.8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7471A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38.65(35.83, 45.5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F5CE0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CC12AA" w:rsidRPr="005C145D" w14:paraId="0563DBA6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5B7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CD4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cell/</w:t>
            </w:r>
            <w:proofErr w:type="spellStart"/>
            <w:r w:rsidRPr="005C145D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5C14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1C25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321.36(246.40, 451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C1B0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200.97(145.34, 285.9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355D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CC12AA" w:rsidRPr="005C145D" w14:paraId="59116CCA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E1EE2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CD8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AB0D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20(15.60, 22.9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60197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8.09(14.85, 22.6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DEF7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</w:tr>
      <w:tr w:rsidR="00CC12AA" w:rsidRPr="005C145D" w14:paraId="34FE879D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7108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CD8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(cell/</w:t>
            </w:r>
            <w:proofErr w:type="spellStart"/>
            <w:r w:rsidRPr="005C145D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5C14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E5BF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 xml:space="preserve">166.97(123.00, </w:t>
            </w:r>
            <w:r w:rsidRPr="005C145D">
              <w:rPr>
                <w:rFonts w:ascii="Times New Roman" w:hAnsi="Times New Roman"/>
                <w:sz w:val="24"/>
                <w:szCs w:val="24"/>
              </w:rPr>
              <w:lastRenderedPageBreak/>
              <w:t>218.9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9FD0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92.43(63.83, </w:t>
            </w:r>
            <w:r w:rsidRPr="005C145D">
              <w:rPr>
                <w:rFonts w:ascii="Times New Roman" w:hAnsi="Times New Roman"/>
                <w:sz w:val="24"/>
                <w:szCs w:val="24"/>
              </w:rPr>
              <w:lastRenderedPageBreak/>
              <w:t>123.0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B6B7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&lt;0.001</w:t>
            </w:r>
          </w:p>
        </w:tc>
      </w:tr>
      <w:tr w:rsidR="00CC12AA" w:rsidRPr="005C145D" w14:paraId="01ADD498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52B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4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/CD8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6D81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.95(1.64, 2.7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A47D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2.04(1.74, 2.7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12D8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861</w:t>
            </w:r>
          </w:p>
        </w:tc>
      </w:tr>
      <w:tr w:rsidR="00CC12AA" w:rsidRPr="005C145D" w14:paraId="58BD2C7E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182D2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CD56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5D3B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4.9(9.80, 16.5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479D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2.55(9.80, 16.1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1C8E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  <w:tr w:rsidR="00CC12AA" w:rsidRPr="005C145D" w14:paraId="2931CD92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</w:tcBorders>
            <w:shd w:val="clear" w:color="auto" w:fill="auto"/>
            <w:vAlign w:val="center"/>
          </w:tcPr>
          <w:p w14:paraId="6C60C91B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CD56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cell/</w:t>
            </w:r>
            <w:proofErr w:type="spellStart"/>
            <w:r w:rsidRPr="005C145D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5C14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0058C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15.5(69.70, 175.7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1A5B2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67.83(42.62, 92.5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95B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CC12AA" w:rsidRPr="005C145D" w14:paraId="2B37F1CB" w14:textId="77777777" w:rsidTr="00A30BFB">
        <w:trPr>
          <w:trHeight w:val="247"/>
          <w:jc w:val="center"/>
        </w:trPr>
        <w:tc>
          <w:tcPr>
            <w:tcW w:w="2842" w:type="dxa"/>
            <w:tcBorders>
              <w:bottom w:val="nil"/>
            </w:tcBorders>
            <w:shd w:val="clear" w:color="auto" w:fill="auto"/>
            <w:vAlign w:val="center"/>
          </w:tcPr>
          <w:p w14:paraId="76A80FD6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CD19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6E9E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8.5(10.90, 25.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47034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8.52(15.28, 25.3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3556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0.673</w:t>
            </w:r>
          </w:p>
        </w:tc>
      </w:tr>
      <w:tr w:rsidR="00CC12AA" w:rsidRPr="005C145D" w14:paraId="248CBDCB" w14:textId="77777777" w:rsidTr="00A30BFB">
        <w:trPr>
          <w:trHeight w:val="247"/>
          <w:jc w:val="center"/>
        </w:trPr>
        <w:tc>
          <w:tcPr>
            <w:tcW w:w="2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43D28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CD3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>CD19</w:t>
            </w:r>
            <w:r w:rsidRPr="005C145D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5C145D">
              <w:rPr>
                <w:rFonts w:ascii="Times New Roman" w:hAnsi="Times New Roman"/>
                <w:sz w:val="24"/>
                <w:szCs w:val="24"/>
              </w:rPr>
              <w:t xml:space="preserve"> (cell/</w:t>
            </w:r>
            <w:proofErr w:type="spellStart"/>
            <w:r w:rsidRPr="005C145D">
              <w:rPr>
                <w:rFonts w:ascii="Times New Roman" w:hAnsi="Times New Roman"/>
                <w:sz w:val="24"/>
                <w:szCs w:val="24"/>
              </w:rPr>
              <w:t>μL</w:t>
            </w:r>
            <w:proofErr w:type="spellEnd"/>
            <w:r w:rsidRPr="005C14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FB64A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71.76(88.80, 278.3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138C2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C145D">
              <w:rPr>
                <w:rFonts w:ascii="Times New Roman" w:hAnsi="Times New Roman"/>
                <w:sz w:val="24"/>
                <w:szCs w:val="24"/>
              </w:rPr>
              <w:t>100.56(63.22, 130.30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B3853" w14:textId="77777777" w:rsidR="00CC12AA" w:rsidRPr="005C145D" w:rsidRDefault="00CC12AA" w:rsidP="00A30BFB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45D">
              <w:rPr>
                <w:rFonts w:ascii="Times New Roman" w:hAnsi="Times New Roman"/>
                <w:b/>
                <w:bCs/>
                <w:sz w:val="24"/>
                <w:szCs w:val="24"/>
              </w:rPr>
              <w:t>0.017</w:t>
            </w:r>
          </w:p>
        </w:tc>
      </w:tr>
    </w:tbl>
    <w:bookmarkEnd w:id="0"/>
    <w:p w14:paraId="4659CF1D" w14:textId="77777777" w:rsidR="00CC12AA" w:rsidRPr="005C145D" w:rsidRDefault="00CC12AA" w:rsidP="00CC12A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5C145D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5C145D">
        <w:rPr>
          <w:rFonts w:ascii="Times New Roman" w:hAnsi="Times New Roman"/>
          <w:sz w:val="24"/>
          <w:szCs w:val="24"/>
        </w:rPr>
        <w:t>&lt; 0.05 are in bold.</w:t>
      </w:r>
      <w:r w:rsidRPr="005C145D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7E6B787A" w14:textId="77777777" w:rsidR="00CC12AA" w:rsidRPr="005C145D" w:rsidRDefault="00CC12AA" w:rsidP="00CC12AA">
      <w:pPr>
        <w:spacing w:line="480" w:lineRule="auto"/>
        <w:rPr>
          <w:rFonts w:ascii="Times New Roman" w:hAnsi="Times New Roman"/>
          <w:sz w:val="24"/>
          <w:szCs w:val="24"/>
        </w:rPr>
      </w:pPr>
      <w:r w:rsidRPr="005C145D">
        <w:rPr>
          <w:rFonts w:ascii="Times New Roman" w:hAnsi="Times New Roman"/>
          <w:sz w:val="24"/>
          <w:szCs w:val="24"/>
        </w:rPr>
        <w:t>Abbreviations: NSIP, nonspecific interstitial pneumonia; OP, organizing pneumonia; UIP, usual interstitial pneumonia; DAD, diffuse alveolar damage; RPILD, rapidly progressive interstitial lung disease.</w:t>
      </w:r>
    </w:p>
    <w:p w14:paraId="59F7B5F7" w14:textId="77777777" w:rsidR="00636BE7" w:rsidRPr="00CC12AA" w:rsidRDefault="00636BE7"/>
    <w:sectPr w:rsidR="00636BE7" w:rsidRPr="00CC12AA" w:rsidSect="0034652B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2AA"/>
    <w:rsid w:val="001E2252"/>
    <w:rsid w:val="005C02F9"/>
    <w:rsid w:val="00636BE7"/>
    <w:rsid w:val="00A83A82"/>
    <w:rsid w:val="00C36271"/>
    <w:rsid w:val="00CC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C99C8"/>
  <w15:chartTrackingRefBased/>
  <w15:docId w15:val="{B97E01A0-6AB7-4E8D-ABC7-A3379DE4A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2AA"/>
    <w:pPr>
      <w:widowControl w:val="0"/>
      <w:jc w:val="both"/>
    </w:pPr>
    <w:rPr>
      <w:rFonts w:ascii="等线" w:eastAsia="等线" w:hAnsi="等线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6271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271"/>
    <w:pPr>
      <w:keepNext/>
      <w:keepLines/>
      <w:spacing w:before="260" w:after="260" w:line="416" w:lineRule="auto"/>
      <w:outlineLvl w:val="1"/>
    </w:pPr>
    <w:rPr>
      <w:rFonts w:asciiTheme="majorHAnsi" w:eastAsiaTheme="minorEastAsia" w:hAnsiTheme="majorHAnsi" w:cstheme="majorBidi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3A82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271"/>
    <w:rPr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271"/>
    <w:rPr>
      <w:rFonts w:asciiTheme="majorHAnsi" w:hAnsiTheme="majorHAnsi" w:cstheme="majorBidi"/>
      <w:b/>
      <w:bC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3A82"/>
    <w:rPr>
      <w:b/>
      <w:bCs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C1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st Westbrook</dc:creator>
  <cp:keywords/>
  <dc:description/>
  <cp:lastModifiedBy>Frost Westbrook</cp:lastModifiedBy>
  <cp:revision>1</cp:revision>
  <dcterms:created xsi:type="dcterms:W3CDTF">2023-07-03T10:11:00Z</dcterms:created>
  <dcterms:modified xsi:type="dcterms:W3CDTF">2023-07-03T10:11:00Z</dcterms:modified>
</cp:coreProperties>
</file>